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9D36E4" w14:textId="77777777" w:rsidR="001C6165" w:rsidRPr="00454A6D" w:rsidRDefault="001C6165" w:rsidP="001C6165">
      <w:pPr>
        <w:rPr>
          <w:rFonts w:ascii="Times New Roman" w:hAnsi="Times New Roman" w:cs="Times New Roman"/>
          <w:sz w:val="24"/>
          <w:szCs w:val="24"/>
        </w:rPr>
      </w:pPr>
      <w:r w:rsidRPr="00E4244C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E4244C">
        <w:rPr>
          <w:rFonts w:ascii="Times New Roman" w:hAnsi="Times New Roman" w:cs="Times New Roman"/>
          <w:b/>
          <w:bCs/>
          <w:sz w:val="24"/>
          <w:szCs w:val="24"/>
        </w:rPr>
        <w:t xml:space="preserve"> Table.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Manyglm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analysis for pairwise tests of differences in the structure of frog assemblages less than 2 km and between 2 km and 5 km distant from the flood margin between the flooding stages in unflooded plots of the Santo Antônio reservoir in the Madeira River, southwestern Brazilian Amazonia, Brazil.</w:t>
      </w:r>
      <w:r>
        <w:rPr>
          <w:rFonts w:ascii="Times New Roman" w:hAnsi="Times New Roman" w:cs="Times New Roman"/>
          <w:sz w:val="24"/>
          <w:szCs w:val="24"/>
        </w:rPr>
        <w:t xml:space="preserve"> Pre-stage unflooded = plots that were sample pre-filling that were not flooded; post1-stage = plots sampled 1 year after reservoir filling; post2-stage = plots sampled 4 years after reservoir filling. Results show deviance table and frequentist probabilities (p) values based on 999 bootstrap iterations with PIT-trap resampling. LR means log-likelihood-ratio statistic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54A6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W w:w="82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40"/>
        <w:gridCol w:w="2267"/>
        <w:gridCol w:w="960"/>
      </w:tblGrid>
      <w:tr w:rsidR="001C6165" w:rsidRPr="00454A6D" w14:paraId="43751215" w14:textId="77777777" w:rsidTr="00DA3EBA">
        <w:trPr>
          <w:trHeight w:val="585"/>
        </w:trPr>
        <w:tc>
          <w:tcPr>
            <w:tcW w:w="5040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F4F73D6" w14:textId="77777777" w:rsidR="001C6165" w:rsidRPr="00454A6D" w:rsidRDefault="001C6165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airwise comparisons</w:t>
            </w:r>
          </w:p>
        </w:tc>
        <w:tc>
          <w:tcPr>
            <w:tcW w:w="2267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61BBC9F" w14:textId="77777777" w:rsidR="001C6165" w:rsidRPr="00454A6D" w:rsidRDefault="001C6165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BR"/>
              </w:rPr>
              <w:t>Sum-of-LR statistic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11FFE8D" w14:textId="77777777" w:rsidR="001C6165" w:rsidRPr="00454A6D" w:rsidRDefault="001C6165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</w:t>
            </w:r>
          </w:p>
        </w:tc>
      </w:tr>
      <w:tr w:rsidR="001C6165" w:rsidRPr="00454A6D" w14:paraId="3664898B" w14:textId="77777777" w:rsidTr="00DA3EBA">
        <w:trPr>
          <w:trHeight w:val="31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438592" w14:textId="77777777" w:rsidR="001C6165" w:rsidRPr="00454A6D" w:rsidRDefault="001C6165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BR"/>
              </w:rPr>
            </w:pPr>
            <w:r w:rsidRPr="00454A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til 2 km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82475" w14:textId="77777777" w:rsidR="001C6165" w:rsidRPr="00454A6D" w:rsidRDefault="001C6165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B5E12" w14:textId="77777777" w:rsidR="001C6165" w:rsidRPr="00454A6D" w:rsidRDefault="001C6165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</w:tr>
      <w:tr w:rsidR="001C6165" w:rsidRPr="00454A6D" w14:paraId="048476CA" w14:textId="77777777" w:rsidTr="00DA3EBA">
        <w:trPr>
          <w:trHeight w:val="31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D6B64" w14:textId="77777777" w:rsidR="001C6165" w:rsidRPr="00454A6D" w:rsidRDefault="001C6165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e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tage u</w:t>
            </w: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nflooded vs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</w:t>
            </w: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stag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DC9A0" w14:textId="77777777" w:rsidR="001C6165" w:rsidRPr="00454A6D" w:rsidRDefault="001C6165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CC0FD" w14:textId="77777777" w:rsidR="001C6165" w:rsidRPr="00454A6D" w:rsidRDefault="001C6165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36</w:t>
            </w:r>
          </w:p>
        </w:tc>
      </w:tr>
      <w:tr w:rsidR="001C6165" w:rsidRPr="00454A6D" w14:paraId="7ED4939C" w14:textId="77777777" w:rsidTr="00DA3EBA">
        <w:trPr>
          <w:trHeight w:val="31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CDE4CB" w14:textId="77777777" w:rsidR="001C6165" w:rsidRPr="00454A6D" w:rsidRDefault="001C6165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e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stage </w:t>
            </w: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unflooded vs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</w:t>
            </w: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stag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F2F8A" w14:textId="77777777" w:rsidR="001C6165" w:rsidRPr="00454A6D" w:rsidRDefault="001C6165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F9B45" w14:textId="77777777" w:rsidR="001C6165" w:rsidRPr="00454A6D" w:rsidRDefault="001C6165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34</w:t>
            </w:r>
          </w:p>
        </w:tc>
      </w:tr>
      <w:tr w:rsidR="001C6165" w:rsidRPr="00454A6D" w14:paraId="19CABF0B" w14:textId="77777777" w:rsidTr="00DA3EBA">
        <w:trPr>
          <w:trHeight w:val="315"/>
        </w:trPr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2FB6F1" w14:textId="77777777" w:rsidR="001C6165" w:rsidRPr="00454A6D" w:rsidRDefault="001C6165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o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stage</w:t>
            </w: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vs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</w:t>
            </w: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stage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8A0B5A" w14:textId="77777777" w:rsidR="001C6165" w:rsidRPr="00454A6D" w:rsidRDefault="001C6165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2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E24055" w14:textId="77777777" w:rsidR="001C6165" w:rsidRPr="00454A6D" w:rsidRDefault="001C6165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36</w:t>
            </w:r>
          </w:p>
        </w:tc>
      </w:tr>
      <w:tr w:rsidR="001C6165" w:rsidRPr="00454A6D" w14:paraId="0FC7CA52" w14:textId="77777777" w:rsidTr="00DA3EBA">
        <w:trPr>
          <w:trHeight w:val="330"/>
        </w:trPr>
        <w:tc>
          <w:tcPr>
            <w:tcW w:w="504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20FCB63" w14:textId="77777777" w:rsidR="001C6165" w:rsidRPr="00454A6D" w:rsidRDefault="001C6165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tween 2 km and 5 km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2FA45E6" w14:textId="77777777" w:rsidR="001C6165" w:rsidRPr="00454A6D" w:rsidRDefault="001C6165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BR"/>
              </w:rPr>
              <w:t>Sum-of-LR statisti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6582D1E" w14:textId="77777777" w:rsidR="001C6165" w:rsidRPr="00454A6D" w:rsidRDefault="001C6165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</w:t>
            </w:r>
          </w:p>
        </w:tc>
      </w:tr>
      <w:tr w:rsidR="001C6165" w:rsidRPr="00454A6D" w14:paraId="1B979448" w14:textId="77777777" w:rsidTr="00DA3EBA">
        <w:trPr>
          <w:trHeight w:val="31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95DEA" w14:textId="77777777" w:rsidR="001C6165" w:rsidRPr="00454A6D" w:rsidRDefault="001C6165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e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tage u</w:t>
            </w: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nflooded vs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</w:t>
            </w: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stag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84C7B4" w14:textId="77777777" w:rsidR="001C6165" w:rsidRPr="00454A6D" w:rsidRDefault="001C6165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3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EE1B3B" w14:textId="77777777" w:rsidR="001C6165" w:rsidRPr="00454A6D" w:rsidRDefault="001C6165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39</w:t>
            </w:r>
          </w:p>
        </w:tc>
      </w:tr>
      <w:tr w:rsidR="001C6165" w:rsidRPr="00454A6D" w14:paraId="47B971D9" w14:textId="77777777" w:rsidTr="00DA3EBA">
        <w:trPr>
          <w:trHeight w:val="31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04CB9" w14:textId="77777777" w:rsidR="001C6165" w:rsidRPr="00454A6D" w:rsidRDefault="001C6165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e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stage </w:t>
            </w: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unflooded vs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</w:t>
            </w: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stag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C2261" w14:textId="77777777" w:rsidR="001C6165" w:rsidRPr="00454A6D" w:rsidRDefault="001C6165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2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2FE6E4" w14:textId="77777777" w:rsidR="001C6165" w:rsidRPr="00454A6D" w:rsidRDefault="001C6165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09</w:t>
            </w:r>
          </w:p>
        </w:tc>
      </w:tr>
      <w:tr w:rsidR="001C6165" w:rsidRPr="00454A6D" w14:paraId="34875DAF" w14:textId="77777777" w:rsidTr="00DA3EBA">
        <w:trPr>
          <w:trHeight w:val="330"/>
        </w:trPr>
        <w:tc>
          <w:tcPr>
            <w:tcW w:w="5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0517470" w14:textId="77777777" w:rsidR="001C6165" w:rsidRPr="00454A6D" w:rsidRDefault="001C6165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o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stage</w:t>
            </w: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vs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</w:t>
            </w: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stage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FECC807" w14:textId="77777777" w:rsidR="001C6165" w:rsidRPr="00454A6D" w:rsidRDefault="001C6165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8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9C27820" w14:textId="77777777" w:rsidR="001C6165" w:rsidRPr="00454A6D" w:rsidRDefault="001C6165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09</w:t>
            </w:r>
          </w:p>
        </w:tc>
      </w:tr>
    </w:tbl>
    <w:p w14:paraId="4821D85E" w14:textId="77777777" w:rsidR="001C6165" w:rsidRDefault="001C6165" w:rsidP="001C6165">
      <w:pPr>
        <w:rPr>
          <w:rFonts w:ascii="Times New Roman" w:hAnsi="Times New Roman" w:cs="Times New Roman"/>
          <w:sz w:val="24"/>
          <w:szCs w:val="24"/>
        </w:rPr>
      </w:pPr>
    </w:p>
    <w:p w14:paraId="2115BE45" w14:textId="77777777" w:rsidR="00711AFC" w:rsidRDefault="00711AFC">
      <w:bookmarkStart w:id="0" w:name="_GoBack"/>
      <w:bookmarkEnd w:id="0"/>
    </w:p>
    <w:sectPr w:rsidR="00711AF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165"/>
    <w:rsid w:val="001336A4"/>
    <w:rsid w:val="001C6165"/>
    <w:rsid w:val="00711AFC"/>
    <w:rsid w:val="00E11AC4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31F7B9"/>
  <w15:chartTrackingRefBased/>
  <w15:docId w15:val="{D67FBE80-F2EC-4A3E-82B4-E49C3DA1B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5-05T02:51:00Z</dcterms:created>
  <dcterms:modified xsi:type="dcterms:W3CDTF">2021-05-05T02:51:00Z</dcterms:modified>
</cp:coreProperties>
</file>